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096E" w:rsidRDefault="00000000">
      <w:pPr>
        <w:shd w:val="clear" w:color="auto" w:fill="FAFAFA"/>
        <w:rPr>
          <w:b/>
          <w:color w:val="2A2A2A"/>
        </w:rPr>
      </w:pPr>
      <w:r>
        <w:rPr>
          <w:b/>
          <w:color w:val="2A2A2A"/>
        </w:rPr>
        <w:t>Supplemental Table 1</w:t>
      </w:r>
    </w:p>
    <w:p w:rsidR="009C096E" w:rsidRDefault="00000000">
      <w:pPr>
        <w:shd w:val="clear" w:color="auto" w:fill="FAFAFA"/>
        <w:spacing w:after="160"/>
        <w:rPr>
          <w:color w:val="2A2A2A"/>
        </w:rPr>
      </w:pPr>
      <w:r>
        <w:rPr>
          <w:color w:val="2A2A2A"/>
        </w:rPr>
        <w:t>Consolidated criteria for reporting qualitative studies (COREQ): 32-item checklist</w:t>
      </w:r>
    </w:p>
    <w:tbl>
      <w:tblPr>
        <w:tblStyle w:val="a"/>
        <w:tblW w:w="12930" w:type="dxa"/>
        <w:tblInd w:w="0" w:type="dxa"/>
        <w:tblBorders>
          <w:top w:val="single" w:sz="6" w:space="0" w:color="CFD5E4"/>
          <w:left w:val="nil"/>
          <w:bottom w:val="nil"/>
          <w:right w:val="nil"/>
          <w:insideH w:val="single" w:sz="6" w:space="0" w:color="CFD5E4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2595"/>
        <w:gridCol w:w="6885"/>
        <w:gridCol w:w="1515"/>
      </w:tblGrid>
      <w:tr w:rsidR="009C096E">
        <w:trPr>
          <w:trHeight w:val="675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b/>
                <w:color w:val="2A2A2A"/>
              </w:rPr>
              <w:t>No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b/>
                <w:color w:val="2A2A2A"/>
              </w:rPr>
              <w:t>Item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b/>
                <w:color w:val="2A2A2A"/>
              </w:rPr>
              <w:t>Guide questions/descriptio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9C096E" w:rsidRDefault="00000000">
            <w:pPr>
              <w:spacing w:after="120" w:line="312" w:lineRule="auto"/>
              <w:rPr>
                <w:b/>
                <w:color w:val="2A2A2A"/>
              </w:rPr>
            </w:pPr>
            <w:r>
              <w:rPr>
                <w:b/>
                <w:color w:val="2A2A2A"/>
              </w:rPr>
              <w:t>Manuscript page/line</w:t>
            </w:r>
          </w:p>
        </w:tc>
      </w:tr>
      <w:tr w:rsidR="009C096E">
        <w:trPr>
          <w:trHeight w:val="1185"/>
        </w:trPr>
        <w:tc>
          <w:tcPr>
            <w:tcW w:w="129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b/>
                <w:color w:val="2A2A2A"/>
              </w:rPr>
              <w:t>Domain 1: Research team and reflexivity</w:t>
            </w:r>
          </w:p>
        </w:tc>
      </w:tr>
      <w:tr w:rsidR="009C096E">
        <w:trPr>
          <w:trHeight w:val="900"/>
        </w:trPr>
        <w:tc>
          <w:tcPr>
            <w:tcW w:w="129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Personal Characteristics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Interviewer/facilitator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hich author/s conducted the interview or focus group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CJ and BS conducted interview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64-166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Credentials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hat were the researcher's credentials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Authors have Master’s or PhD/MD degree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474103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4-5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3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Occupation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hat was their occupation at the time of the study?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64-166</w:t>
            </w:r>
          </w:p>
        </w:tc>
      </w:tr>
      <w:tr w:rsidR="009C096E">
        <w:trPr>
          <w:trHeight w:val="6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4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Gender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as the researcher male or female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lastRenderedPageBreak/>
              <w:t>Researchers were female (UH) and male (BS, OS, RT, CJ). Interviewers were female (PK) and male (BS, CJ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lastRenderedPageBreak/>
              <w:t>164-166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5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Experience and training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hat experience or training did the researcher have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Credentials indicate successful completion of academic education, during which researchers have received training in qualitative method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474103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4-5</w:t>
            </w:r>
          </w:p>
        </w:tc>
      </w:tr>
      <w:tr w:rsidR="009C096E">
        <w:trPr>
          <w:trHeight w:val="900"/>
        </w:trPr>
        <w:tc>
          <w:tcPr>
            <w:tcW w:w="129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Relationship with participants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6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Relationship established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as a relationship established prior to study commencement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o relationship was established prior to study commencement, participants were recruited via regional medical council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474103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66</w:t>
            </w:r>
          </w:p>
        </w:tc>
      </w:tr>
      <w:tr w:rsidR="009C096E">
        <w:trPr>
          <w:trHeight w:val="1185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7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Participant knowledge of the interviewer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 xml:space="preserve">What did the participants know about the researcher? 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Researchers identified themselves, indicated their credentials and disclosed the study goals at the beginning of the telephone interview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67-170</w:t>
            </w:r>
          </w:p>
        </w:tc>
      </w:tr>
      <w:tr w:rsidR="009C096E">
        <w:trPr>
          <w:trHeight w:val="1485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8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Interviewer characteristics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 xml:space="preserve">What characteristics were reported about the interviewer/facilitator? 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Researchers identified themselves, indicated their credentials and disclosed the study goals at the beginning of the telephone interview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67-170</w:t>
            </w:r>
          </w:p>
        </w:tc>
      </w:tr>
      <w:tr w:rsidR="009C096E">
        <w:trPr>
          <w:trHeight w:val="900"/>
        </w:trPr>
        <w:tc>
          <w:tcPr>
            <w:tcW w:w="129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b/>
                <w:color w:val="2A2A2A"/>
              </w:rPr>
              <w:lastRenderedPageBreak/>
              <w:t>Domain 2: study design</w:t>
            </w:r>
          </w:p>
        </w:tc>
      </w:tr>
      <w:tr w:rsidR="009C096E">
        <w:trPr>
          <w:trHeight w:val="900"/>
        </w:trPr>
        <w:tc>
          <w:tcPr>
            <w:tcW w:w="129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Theoretical framework</w:t>
            </w:r>
          </w:p>
        </w:tc>
      </w:tr>
      <w:tr w:rsidR="009C096E">
        <w:trPr>
          <w:trHeight w:val="177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9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Methodological orientation and Theory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i/>
                <w:color w:val="2A2A2A"/>
              </w:rPr>
            </w:pPr>
            <w:r>
              <w:rPr>
                <w:color w:val="2A2A2A"/>
              </w:rPr>
              <w:t xml:space="preserve">What methodological orientation was stated to underpin the study? 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The interview guide for the study was based on the Theoretical Domains Framework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32-135</w:t>
            </w:r>
          </w:p>
        </w:tc>
      </w:tr>
      <w:tr w:rsidR="009C096E">
        <w:trPr>
          <w:trHeight w:val="900"/>
        </w:trPr>
        <w:tc>
          <w:tcPr>
            <w:tcW w:w="129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Participant selection</w:t>
            </w:r>
          </w:p>
        </w:tc>
      </w:tr>
      <w:tr w:rsidR="009C096E">
        <w:trPr>
          <w:trHeight w:val="1185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0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Sampling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 xml:space="preserve">How were participants selected? 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Participants were selected based on purposive samplin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45</w:t>
            </w:r>
          </w:p>
        </w:tc>
      </w:tr>
      <w:tr w:rsidR="009C096E">
        <w:trPr>
          <w:trHeight w:val="1185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1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Method of approach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 xml:space="preserve">How were participants approached? 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Participants were approached by email and pho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56-160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lastRenderedPageBreak/>
              <w:t>12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Sample size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How many participants were in the study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 xml:space="preserve">40 (17 </w:t>
            </w:r>
            <w:proofErr w:type="spellStart"/>
            <w:r>
              <w:rPr>
                <w:color w:val="2A2A2A"/>
              </w:rPr>
              <w:t>paediatricians</w:t>
            </w:r>
            <w:proofErr w:type="spellEnd"/>
            <w:r>
              <w:rPr>
                <w:color w:val="2A2A2A"/>
              </w:rPr>
              <w:t xml:space="preserve">; 10 from high-prescription and 7 from low-prescription districts, 23 GPs; 10 from high-prescription and 13 from low-prescription districts)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</w:t>
            </w:r>
            <w:r w:rsidR="00474103">
              <w:rPr>
                <w:color w:val="2A2A2A"/>
              </w:rPr>
              <w:t>90-</w:t>
            </w:r>
            <w:r>
              <w:rPr>
                <w:color w:val="2A2A2A"/>
              </w:rPr>
              <w:t>1</w:t>
            </w:r>
            <w:r w:rsidR="00474103">
              <w:rPr>
                <w:color w:val="2A2A2A"/>
              </w:rPr>
              <w:t>94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3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on-participation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How many people refused to participate or dropped out? Reasons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o participants dropped out. A total of 1,444 contact attempts were made</w:t>
            </w:r>
            <w:r w:rsidR="00474103">
              <w:rPr>
                <w:color w:val="2A2A2A"/>
              </w:rPr>
              <w:t>, no reasons known for refusing to participat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474103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56-257</w:t>
            </w:r>
          </w:p>
        </w:tc>
      </w:tr>
      <w:tr w:rsidR="009C096E">
        <w:trPr>
          <w:trHeight w:val="6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Setting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4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Setting of data collection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 xml:space="preserve">Where was the data collected? 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ata was collected through telephone interviews at a time and date selected by participants. No information on exact location is availabl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59-160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5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Presence of non-participants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as anyone else present besides the participants and researchers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o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/a</w:t>
            </w:r>
          </w:p>
        </w:tc>
      </w:tr>
      <w:tr w:rsidR="009C096E">
        <w:trPr>
          <w:trHeight w:val="1185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6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escription of sample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i/>
                <w:color w:val="2A2A2A"/>
              </w:rPr>
            </w:pPr>
            <w:r>
              <w:rPr>
                <w:color w:val="2A2A2A"/>
              </w:rPr>
              <w:t xml:space="preserve">What are the important characteristics of the sample? 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 xml:space="preserve">A total of 40 interviews (17 </w:t>
            </w:r>
            <w:proofErr w:type="spellStart"/>
            <w:r>
              <w:rPr>
                <w:color w:val="2A2A2A"/>
              </w:rPr>
              <w:t>paediatricians</w:t>
            </w:r>
            <w:proofErr w:type="spellEnd"/>
            <w:r>
              <w:rPr>
                <w:color w:val="2A2A2A"/>
              </w:rPr>
              <w:t xml:space="preserve">; 10 from high-prescription and 7 from low-prescription districts, 23 GPs; 10 from high-prescription and 13 from low-prescription districts) were conducted. </w:t>
            </w:r>
            <w:r>
              <w:rPr>
                <w:color w:val="2A2A2A"/>
              </w:rPr>
              <w:lastRenderedPageBreak/>
              <w:t xml:space="preserve">Participants had between 1 and 35 years of experience in their current positions (mean 13.4 years, SD 9.9 years).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lastRenderedPageBreak/>
              <w:t>190-194</w:t>
            </w:r>
          </w:p>
        </w:tc>
      </w:tr>
      <w:tr w:rsidR="009C096E">
        <w:trPr>
          <w:trHeight w:val="6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ata collection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</w:tr>
      <w:tr w:rsidR="009C096E">
        <w:trPr>
          <w:trHeight w:val="1185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7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Interview guide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ere questions, prompts, guides provided by the authors? Was it pilot tested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Interview guide is provided as supplementary file. The guide was pilot-tested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32-135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8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Repeat interviews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ere repeat interviews carried out? If yes, how many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o repeat interviews were carried ou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/a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9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Audio/visual recording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id the research use audio or visual recording to collect the data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 xml:space="preserve">Data was </w:t>
            </w:r>
            <w:proofErr w:type="spellStart"/>
            <w:r>
              <w:rPr>
                <w:color w:val="2A2A2A"/>
              </w:rPr>
              <w:t>audiorecorded</w:t>
            </w:r>
            <w:proofErr w:type="spellEnd"/>
            <w:r>
              <w:rPr>
                <w:color w:val="2A2A2A"/>
              </w:rPr>
              <w:t xml:space="preserve"> and transcribed verbatim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66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0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Field notes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ere field notes made during and/or after the interview or focus group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o field notes were mad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/a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1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uration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hat was the duration of the interviews or focus group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lastRenderedPageBreak/>
              <w:t>Interviews lasted an average of 44,8 minutes (SD 7.1 minutes, range 30-61 minutes)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lastRenderedPageBreak/>
              <w:t>1</w:t>
            </w:r>
            <w:r w:rsidR="00474103">
              <w:rPr>
                <w:color w:val="2A2A2A"/>
              </w:rPr>
              <w:t>93-</w:t>
            </w:r>
            <w:r>
              <w:rPr>
                <w:color w:val="2A2A2A"/>
              </w:rPr>
              <w:t>1</w:t>
            </w:r>
            <w:r w:rsidR="00474103">
              <w:rPr>
                <w:color w:val="2A2A2A"/>
              </w:rPr>
              <w:t>94</w:t>
            </w:r>
          </w:p>
        </w:tc>
      </w:tr>
      <w:tr w:rsidR="009C096E">
        <w:trPr>
          <w:trHeight w:val="6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2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ata saturation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as data saturation discussed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Saturation was achieved with both pediatrician and GP interview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652-655</w:t>
            </w:r>
          </w:p>
        </w:tc>
      </w:tr>
      <w:tr w:rsidR="009C096E">
        <w:trPr>
          <w:trHeight w:val="1185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3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Transcripts returned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ere transcripts returned to participants for comment and/or correction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o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/a</w:t>
            </w:r>
          </w:p>
        </w:tc>
      </w:tr>
      <w:tr w:rsidR="009C096E">
        <w:trPr>
          <w:trHeight w:val="1185"/>
        </w:trPr>
        <w:tc>
          <w:tcPr>
            <w:tcW w:w="129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b/>
                <w:color w:val="2A2A2A"/>
              </w:rPr>
              <w:t>Domain 3: analysis and findings</w:t>
            </w:r>
          </w:p>
        </w:tc>
      </w:tr>
      <w:tr w:rsidR="009C096E">
        <w:trPr>
          <w:trHeight w:val="6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ata analysi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4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umber of data coders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How many data coders coded the data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 coders (BS/CJ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73-174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5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escription of the coding tree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id authors provide a description of the coding tree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Codes were mapped on the TDF, the findings according to the TDF are presented in the manuscrip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96-201</w:t>
            </w:r>
          </w:p>
          <w:p w:rsidR="0010738B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418-421</w:t>
            </w:r>
          </w:p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lastRenderedPageBreak/>
              <w:t>26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erivation of themes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ere themes identified in advance or derived from the data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Themes were identified a-priori through the TDF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72-173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7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Software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hat software, if applicable, was used to manage the data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proofErr w:type="spellStart"/>
            <w:r>
              <w:rPr>
                <w:color w:val="2A2A2A"/>
              </w:rPr>
              <w:t>MaxQD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10738B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174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8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Participant checking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id participants provide feedback on the findings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o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/a</w:t>
            </w:r>
          </w:p>
        </w:tc>
      </w:tr>
      <w:tr w:rsidR="009C096E">
        <w:trPr>
          <w:trHeight w:val="6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Reporting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9C096E">
            <w:pPr>
              <w:spacing w:after="120" w:line="312" w:lineRule="auto"/>
              <w:rPr>
                <w:color w:val="2A2A2A"/>
              </w:rPr>
            </w:pPr>
          </w:p>
        </w:tc>
      </w:tr>
      <w:tr w:rsidR="009C096E">
        <w:trPr>
          <w:trHeight w:val="1485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29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Quotations presented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 xml:space="preserve">Were participant quotations presented to illustrate the themes / findings? Was each quotation identified? 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Yes, quotes are presented and identified with pseudonyms (letter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Results section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30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ata and findings consistent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as there consistency between the data presented and the findings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Data presented are used to illustrate finding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Results section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31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Clarity of major themes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Were major themes clearly presented in the findings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Major themes were presented according to TDF domain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Results section</w:t>
            </w:r>
          </w:p>
        </w:tc>
      </w:tr>
      <w:tr w:rsidR="009C096E">
        <w:trPr>
          <w:trHeight w:val="900"/>
        </w:trPr>
        <w:tc>
          <w:tcPr>
            <w:tcW w:w="1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lastRenderedPageBreak/>
              <w:t>32.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Clarity of minor themes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Is there a description of diverse cases or discussion of minor themes?</w:t>
            </w:r>
          </w:p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o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C096E" w:rsidRDefault="00000000">
            <w:pPr>
              <w:spacing w:after="120" w:line="312" w:lineRule="auto"/>
              <w:rPr>
                <w:color w:val="2A2A2A"/>
              </w:rPr>
            </w:pPr>
            <w:r>
              <w:rPr>
                <w:color w:val="2A2A2A"/>
              </w:rPr>
              <w:t>n/a</w:t>
            </w:r>
          </w:p>
        </w:tc>
      </w:tr>
    </w:tbl>
    <w:p w:rsidR="009C096E" w:rsidRDefault="009C096E"/>
    <w:sectPr w:rsidR="009C096E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96E"/>
    <w:rsid w:val="0010738B"/>
    <w:rsid w:val="00474103"/>
    <w:rsid w:val="009C096E"/>
    <w:rsid w:val="00B7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95BBA2C"/>
  <w15:docId w15:val="{93215CC4-5057-1C41-A2E5-DAE48F610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66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jamin Schüz</cp:lastModifiedBy>
  <cp:revision>3</cp:revision>
  <dcterms:created xsi:type="dcterms:W3CDTF">2024-03-08T07:09:00Z</dcterms:created>
  <dcterms:modified xsi:type="dcterms:W3CDTF">2024-03-08T07:49:00Z</dcterms:modified>
</cp:coreProperties>
</file>